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172BD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</w:t>
      </w:r>
    </w:p>
    <w:p w14:paraId="6EFA652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all</w:t>
      </w:r>
    </w:p>
    <w:p w14:paraId="1707459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format </w:t>
      </w:r>
      <w:r>
        <w:rPr>
          <w:rFonts w:ascii="Courier" w:hAnsi="Courier" w:cs="Courier"/>
          <w:color w:val="A020F0"/>
          <w:sz w:val="20"/>
          <w:szCs w:val="20"/>
        </w:rPr>
        <w:t>long</w:t>
      </w:r>
    </w:p>
    <w:p w14:paraId="0D04686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lc</w:t>
      </w:r>
    </w:p>
    <w:p w14:paraId="7D24F42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DB76EB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construct vectors and set initial conditions</w:t>
      </w:r>
    </w:p>
    <w:p w14:paraId="511FF1C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18BEE3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ime=[0]; </w:t>
      </w:r>
      <w:r>
        <w:rPr>
          <w:rFonts w:ascii="Courier" w:hAnsi="Courier" w:cs="Courier"/>
          <w:color w:val="228B22"/>
          <w:sz w:val="20"/>
          <w:szCs w:val="20"/>
        </w:rPr>
        <w:t>% time</w:t>
      </w:r>
    </w:p>
    <w:p w14:paraId="003F46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0=0.1; </w:t>
      </w:r>
      <w:r>
        <w:rPr>
          <w:rFonts w:ascii="Courier" w:hAnsi="Courier" w:cs="Courier"/>
          <w:color w:val="228B22"/>
          <w:sz w:val="20"/>
          <w:szCs w:val="20"/>
        </w:rPr>
        <w:t>% resting calcium concentration</w:t>
      </w:r>
    </w:p>
    <w:p w14:paraId="167E444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b=c0;   </w:t>
      </w:r>
      <w:r>
        <w:rPr>
          <w:rFonts w:ascii="Courier" w:hAnsi="Courier" w:cs="Courier"/>
          <w:color w:val="228B22"/>
          <w:sz w:val="20"/>
          <w:szCs w:val="20"/>
        </w:rPr>
        <w:t>% initial microdomian calcium concentration</w:t>
      </w:r>
    </w:p>
    <w:p w14:paraId="050F235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=c0;    </w:t>
      </w:r>
      <w:r>
        <w:rPr>
          <w:rFonts w:ascii="Courier" w:hAnsi="Courier" w:cs="Courier"/>
          <w:color w:val="228B22"/>
          <w:sz w:val="20"/>
          <w:szCs w:val="20"/>
        </w:rPr>
        <w:t>% initial cytosolic calcium concentration</w:t>
      </w:r>
    </w:p>
    <w:p w14:paraId="30CC12B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t0=45; </w:t>
      </w:r>
      <w:r>
        <w:rPr>
          <w:rFonts w:ascii="Courier" w:hAnsi="Courier" w:cs="Courier"/>
          <w:color w:val="228B22"/>
          <w:sz w:val="20"/>
          <w:szCs w:val="20"/>
        </w:rPr>
        <w:t>% total calcium concentration</w:t>
      </w:r>
    </w:p>
    <w:p w14:paraId="1FF5B18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t0;</w:t>
      </w:r>
    </w:p>
    <w:p w14:paraId="2FA942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gamma1=100;gamma2=10;</w:t>
      </w:r>
    </w:p>
    <w:p w14:paraId="0B66C93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Num_IPR=20;  </w:t>
      </w:r>
      <w:r>
        <w:rPr>
          <w:rFonts w:ascii="Courier" w:hAnsi="Courier" w:cs="Courier"/>
          <w:color w:val="228B22"/>
          <w:sz w:val="20"/>
          <w:szCs w:val="20"/>
        </w:rPr>
        <w:t>% number of IP3Rs</w:t>
      </w:r>
    </w:p>
    <w:p w14:paraId="0140EBA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ate=4*ones(Num_IPR,1); </w:t>
      </w:r>
      <w:r>
        <w:rPr>
          <w:rFonts w:ascii="Courier" w:hAnsi="Courier" w:cs="Courier"/>
          <w:color w:val="228B22"/>
          <w:sz w:val="20"/>
          <w:szCs w:val="20"/>
        </w:rPr>
        <w:t>% number indicates the state in order (C1 C2 C3 C4 O5 O6)</w:t>
      </w:r>
    </w:p>
    <w:p w14:paraId="329CA4B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m=c(end)*ones(Num_IPR,1); </w:t>
      </w:r>
      <w:r>
        <w:rPr>
          <w:rFonts w:ascii="Courier" w:hAnsi="Courier" w:cs="Courier"/>
          <w:color w:val="228B22"/>
          <w:sz w:val="20"/>
          <w:szCs w:val="20"/>
        </w:rPr>
        <w:t>% calcium concentration at each IP3R channel mouth</w:t>
      </w:r>
    </w:p>
    <w:p w14:paraId="3E677B1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22E9DD5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dt0=1e-4; </w:t>
      </w:r>
      <w:r>
        <w:rPr>
          <w:rFonts w:ascii="Courier" w:hAnsi="Courier" w:cs="Courier"/>
          <w:color w:val="228B22"/>
          <w:sz w:val="20"/>
          <w:szCs w:val="20"/>
        </w:rPr>
        <w:t>% initial time stepsize in unit of second</w:t>
      </w:r>
    </w:p>
    <w:p w14:paraId="00DD026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dt=dt0;</w:t>
      </w:r>
    </w:p>
    <w:p w14:paraId="39B24BA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80C8FB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g=zeros(Num_IPR,1); </w:t>
      </w:r>
      <w:r>
        <w:rPr>
          <w:rFonts w:ascii="Courier" w:hAnsi="Courier" w:cs="Courier"/>
          <w:color w:val="228B22"/>
          <w:sz w:val="20"/>
          <w:szCs w:val="20"/>
        </w:rPr>
        <w:t>% tracking variable for determining transition time</w:t>
      </w:r>
    </w:p>
    <w:p w14:paraId="64F2738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r1=rand(Num_IPR,1); </w:t>
      </w:r>
      <w:r>
        <w:rPr>
          <w:rFonts w:ascii="Courier" w:hAnsi="Courier" w:cs="Courier"/>
          <w:color w:val="228B22"/>
          <w:sz w:val="20"/>
          <w:szCs w:val="20"/>
        </w:rPr>
        <w:t xml:space="preserve">% uniform random variable on [0,1] </w:t>
      </w:r>
    </w:p>
    <w:p w14:paraId="44474BF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</w:t>
      </w:r>
    </w:p>
    <w:p w14:paraId="7E3A7D4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P3R parameters</w:t>
      </w:r>
    </w:p>
    <w:p w14:paraId="24E5D7C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q45=11;q54=3330;q12=1240;q21=88;q23=3;q32=69;q26=10500;q62=4010;</w:t>
      </w:r>
    </w:p>
    <w:p w14:paraId="2092C6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9D3301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p=0.15; </w:t>
      </w:r>
      <w:r>
        <w:rPr>
          <w:rFonts w:ascii="Courier" w:hAnsi="Courier" w:cs="Courier"/>
          <w:color w:val="228B22"/>
          <w:sz w:val="20"/>
          <w:szCs w:val="20"/>
        </w:rPr>
        <w:t>% IP3 concentration (muM)</w:t>
      </w:r>
    </w:p>
    <w:p w14:paraId="75E8E32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25F589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42=110*p.^2./(p.^2+0.1^2);</w:t>
      </w:r>
    </w:p>
    <w:p w14:paraId="1ED651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42=0.49+0.543*p.^3./(p.^3+4^3);</w:t>
      </w:r>
    </w:p>
    <w:p w14:paraId="1EFEA1C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42=3;</w:t>
      </w:r>
    </w:p>
    <w:p w14:paraId="2990742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n42=0.41+25*p.^3./(p.^3+6.5^3);</w:t>
      </w:r>
    </w:p>
    <w:p w14:paraId="25C5E75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n42=3;</w:t>
      </w:r>
    </w:p>
    <w:p w14:paraId="3449049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42=1.8*p.^2./(p.^2+0.58^2);</w:t>
      </w:r>
    </w:p>
    <w:p w14:paraId="7042FF9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553DD5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24=62+880./(p.^2+4);</w:t>
      </w:r>
    </w:p>
    <w:p w14:paraId="0D5ED6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24=0.35;</w:t>
      </w:r>
    </w:p>
    <w:p w14:paraId="0A54F78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24=3;</w:t>
      </w:r>
    </w:p>
    <w:p w14:paraId="78A9C1E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n24=80;</w:t>
      </w:r>
    </w:p>
    <w:p w14:paraId="2380810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nn24=2;</w:t>
      </w:r>
    </w:p>
    <w:p w14:paraId="13E3AA2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24=1+5./(p.^2+0.5^2);</w:t>
      </w:r>
    </w:p>
    <w:p w14:paraId="2003C9F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C674E1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other model parameters (see main text for details)</w:t>
      </w:r>
    </w:p>
    <w:p w14:paraId="322A8D0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s=10;</w:t>
      </w:r>
    </w:p>
    <w:p w14:paraId="2571683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s=0.26;</w:t>
      </w:r>
    </w:p>
    <w:p w14:paraId="0AB7C69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ipr=0.05/Num_IPR;</w:t>
      </w:r>
    </w:p>
    <w:p w14:paraId="4749988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leak=0.0032;</w:t>
      </w:r>
    </w:p>
    <w:p w14:paraId="6D6DED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diff=10;</w:t>
      </w:r>
    </w:p>
    <w:p w14:paraId="2D41165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50403D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p=0.8;</w:t>
      </w:r>
    </w:p>
    <w:p w14:paraId="76152ED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p=0.5;</w:t>
      </w:r>
    </w:p>
    <w:p w14:paraId="25B1F99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Jleakin=0.03115;</w:t>
      </w:r>
    </w:p>
    <w:p w14:paraId="37C104D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rocc=0.2;</w:t>
      </w:r>
    </w:p>
    <w:p w14:paraId="02E2EC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lastRenderedPageBreak/>
        <w:t xml:space="preserve"> </w:t>
      </w:r>
    </w:p>
    <w:p w14:paraId="56A5CEC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Jrocc=Vrocc*p;</w:t>
      </w:r>
    </w:p>
    <w:p w14:paraId="31FB534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1B5F21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socc=1.6;</w:t>
      </w:r>
    </w:p>
    <w:p w14:paraId="0C14C0B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Ksocc=100;</w:t>
      </w:r>
    </w:p>
    <w:p w14:paraId="1331B8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5846F9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_inf=kn24^nn24./(kn24^nn24+c0.^nn24);</w:t>
      </w:r>
    </w:p>
    <w:p w14:paraId="74B91CA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=h24_inf*ones(Num_IPR,1);</w:t>
      </w:r>
    </w:p>
    <w:p w14:paraId="7C8C88E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24_new=h24;</w:t>
      </w:r>
    </w:p>
    <w:p w14:paraId="366E0C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6D1E0E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h24=40;</w:t>
      </w:r>
    </w:p>
    <w:p w14:paraId="2CAD2FD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B1140F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_inf=c0.^n24./(k24^n24+c0.^n24);</w:t>
      </w:r>
    </w:p>
    <w:p w14:paraId="2FF6393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=m24_inf*ones(Num_IPR,1);</w:t>
      </w:r>
    </w:p>
    <w:p w14:paraId="13FDEBF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24_new=m24;</w:t>
      </w:r>
    </w:p>
    <w:p w14:paraId="0F53302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56B7A4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m24=100;</w:t>
      </w:r>
    </w:p>
    <w:p w14:paraId="073EA00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88EFDA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_inf=c0.^n42./(k42.^n42+c0.^n42);</w:t>
      </w:r>
    </w:p>
    <w:p w14:paraId="70A5847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=m42_inf*ones(Num_IPR,1);</w:t>
      </w:r>
    </w:p>
    <w:p w14:paraId="18D8E90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m42_new=m42;</w:t>
      </w:r>
    </w:p>
    <w:p w14:paraId="546FC8B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F74104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ambda_m42=100;</w:t>
      </w:r>
    </w:p>
    <w:p w14:paraId="02A0B6E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A9495B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inf=kn42^nn42./(kn42^nn42+c0.^nn42);</w:t>
      </w:r>
    </w:p>
    <w:p w14:paraId="6140DF0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=h42_inf*ones(Num_IPR,1);</w:t>
      </w:r>
    </w:p>
    <w:p w14:paraId="10BA0EC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new=h42;</w:t>
      </w:r>
    </w:p>
    <w:p w14:paraId="4CD6ABD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rack=h42;</w:t>
      </w:r>
    </w:p>
    <w:p w14:paraId="628AF0A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73F348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ah42=0.5;</w:t>
      </w:r>
    </w:p>
    <w:p w14:paraId="1ECFBE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Vh42=20;</w:t>
      </w:r>
    </w:p>
    <w:p w14:paraId="22D3725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4D6CFA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IT=1; </w:t>
      </w:r>
      <w:r>
        <w:rPr>
          <w:rFonts w:ascii="Courier" w:hAnsi="Courier" w:cs="Courier"/>
          <w:color w:val="228B22"/>
          <w:sz w:val="20"/>
          <w:szCs w:val="20"/>
        </w:rPr>
        <w:t>% incremental time per iteration (s)</w:t>
      </w:r>
    </w:p>
    <w:p w14:paraId="5FE9BF5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Numtimes=400; </w:t>
      </w:r>
      <w:r>
        <w:rPr>
          <w:rFonts w:ascii="Courier" w:hAnsi="Courier" w:cs="Courier"/>
          <w:color w:val="228B22"/>
          <w:sz w:val="20"/>
          <w:szCs w:val="20"/>
        </w:rPr>
        <w:t>% number of iterations</w:t>
      </w:r>
    </w:p>
    <w:p w14:paraId="255D6B5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0BEC4F3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n the following, I will generate Numtimes files, each of which contain</w:t>
      </w:r>
    </w:p>
    <w:p w14:paraId="03A88E1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information connected in time. At last, I combine all the files in order</w:t>
      </w:r>
    </w:p>
    <w:p w14:paraId="745F9AE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% to generate one file for analysis </w:t>
      </w:r>
    </w:p>
    <w:p w14:paraId="12C7C4D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4D6B23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b=waitbar(0,</w:t>
      </w:r>
      <w:r>
        <w:rPr>
          <w:rFonts w:ascii="Courier" w:hAnsi="Courier" w:cs="Courier"/>
          <w:color w:val="A020F0"/>
          <w:sz w:val="20"/>
          <w:szCs w:val="20"/>
        </w:rPr>
        <w:t>'please wait...'</w:t>
      </w:r>
      <w:r>
        <w:rPr>
          <w:rFonts w:ascii="Courier" w:hAnsi="Courier" w:cs="Courier"/>
          <w:color w:val="000000"/>
          <w:sz w:val="20"/>
          <w:szCs w:val="20"/>
        </w:rPr>
        <w:t xml:space="preserve">); </w:t>
      </w:r>
      <w:r>
        <w:rPr>
          <w:rFonts w:ascii="Courier" w:hAnsi="Courier" w:cs="Courier"/>
          <w:color w:val="228B22"/>
          <w:sz w:val="20"/>
          <w:szCs w:val="20"/>
        </w:rPr>
        <w:t>% show waitbar to indicate progress</w:t>
      </w:r>
    </w:p>
    <w:p w14:paraId="0B7EA5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14A4717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full=1:Numtimes</w:t>
      </w:r>
    </w:p>
    <w:p w14:paraId="03A2D97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97DC39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ic </w:t>
      </w:r>
      <w:r>
        <w:rPr>
          <w:rFonts w:ascii="Courier" w:hAnsi="Courier" w:cs="Courier"/>
          <w:color w:val="228B22"/>
          <w:sz w:val="20"/>
          <w:szCs w:val="20"/>
        </w:rPr>
        <w:t>% record time spent for each iteration for user control</w:t>
      </w:r>
    </w:p>
    <w:p w14:paraId="08C60A8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308F4C4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max=IT*full;</w:t>
      </w:r>
    </w:p>
    <w:p w14:paraId="046E8BE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FF9C84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time(end)&lt;Tmax</w:t>
      </w:r>
    </w:p>
    <w:p w14:paraId="4C86125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E7A10F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No=0; </w:t>
      </w:r>
      <w:r>
        <w:rPr>
          <w:rFonts w:ascii="Courier" w:hAnsi="Courier" w:cs="Courier"/>
          <w:color w:val="228B22"/>
          <w:sz w:val="20"/>
          <w:szCs w:val="20"/>
        </w:rPr>
        <w:t>% No is the number of open channels</w:t>
      </w:r>
    </w:p>
    <w:p w14:paraId="3BEA5FA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openind=1:Num_IPR</w:t>
      </w:r>
    </w:p>
    <w:p w14:paraId="2965384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state(openind,end)&gt;=5</w:t>
      </w:r>
    </w:p>
    <w:p w14:paraId="2B2DD49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No=No+1;</w:t>
      </w:r>
    </w:p>
    <w:p w14:paraId="184261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5A07CF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  <w:r>
        <w:rPr>
          <w:rFonts w:ascii="Courier" w:hAnsi="Courier" w:cs="Courier"/>
          <w:color w:val="000000"/>
          <w:sz w:val="20"/>
          <w:szCs w:val="20"/>
        </w:rPr>
        <w:t xml:space="preserve">  </w:t>
      </w:r>
    </w:p>
    <w:p w14:paraId="38E819C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B31CAA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 xml:space="preserve">% First using the preceding time step dt to update the system (initial estimation)  </w:t>
      </w:r>
    </w:p>
    <w:p w14:paraId="003816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C7D2B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0=[c(end);cb(end);ct(end)];</w:t>
      </w:r>
    </w:p>
    <w:p w14:paraId="46EA5B0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7B28F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here use RK4 to solve the ODEs</w:t>
      </w:r>
    </w:p>
    <w:p w14:paraId="083F5EC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0(3)-Y0(2)/gamma1-Y0(1));</w:t>
      </w:r>
    </w:p>
    <w:p w14:paraId="0222E9B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0(2)-Y0(1));</w:t>
      </w:r>
    </w:p>
    <w:p w14:paraId="106C853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0(1));</w:t>
      </w:r>
    </w:p>
    <w:p w14:paraId="2E3E8AB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0(1)^1.75/(Y0(1)^1.75+Ks^1.75);</w:t>
      </w:r>
    </w:p>
    <w:p w14:paraId="305D284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00DF582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1344BB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0(1).^2./(0.5^2+Y0(1).^2);</w:t>
      </w:r>
    </w:p>
    <w:p w14:paraId="4ECBFCB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0(2));</w:t>
      </w:r>
    </w:p>
    <w:p w14:paraId="02A9E28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A63936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[Jdiff+Jleak-Jserca+Jin-Jpm</w:t>
      </w:r>
    </w:p>
    <w:p w14:paraId="691AD22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44FC023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12ED199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CFAD4F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Y0+YK1/2;</w:t>
      </w:r>
    </w:p>
    <w:p w14:paraId="2DC9339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ACE021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1(3)-Y1(2)/gamma1-Y1(1));</w:t>
      </w:r>
    </w:p>
    <w:p w14:paraId="6C3360C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1(2)-Y1(1));</w:t>
      </w:r>
    </w:p>
    <w:p w14:paraId="0A14C17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1(1));</w:t>
      </w:r>
    </w:p>
    <w:p w14:paraId="594F6A0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1(1)^1.75/(Y1(1)^1.75+Ks^1.75);</w:t>
      </w:r>
    </w:p>
    <w:p w14:paraId="56A30F9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489A028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575FB36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1(1).^2./(0.5^2+Y1(1).^2);</w:t>
      </w:r>
    </w:p>
    <w:p w14:paraId="0D71953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1(2));</w:t>
      </w:r>
    </w:p>
    <w:p w14:paraId="597708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68BDB9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[Jdiff+Jleak-Jserca+Jin-Jpm</w:t>
      </w:r>
    </w:p>
    <w:p w14:paraId="7E7462C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51FE899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2CF063B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D2DDD0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Y0+YK2/2;</w:t>
      </w:r>
    </w:p>
    <w:p w14:paraId="03858AA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524B6C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2(3)-Y2(2)/gamma1-Y2(1));</w:t>
      </w:r>
    </w:p>
    <w:p w14:paraId="5C83E9A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2(2)-Y2(1));</w:t>
      </w:r>
    </w:p>
    <w:p w14:paraId="4BA74F7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2(1));</w:t>
      </w:r>
    </w:p>
    <w:p w14:paraId="6CA11B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2(1)^1.75/(Y2(1)^1.75+Ks^1.75);</w:t>
      </w:r>
    </w:p>
    <w:p w14:paraId="7B9B1EC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08F884F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41110AD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2(1).^2./(0.5^2+Y2(1).^2);</w:t>
      </w:r>
    </w:p>
    <w:p w14:paraId="45DA76A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2(2));</w:t>
      </w:r>
    </w:p>
    <w:p w14:paraId="6907EC7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00789B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[Jdiff+Jleak-Jserca+Jin-Jpm</w:t>
      </w:r>
    </w:p>
    <w:p w14:paraId="6C3B0E5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30A1155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2EBD65D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2F8561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Y0+YK3;</w:t>
      </w:r>
    </w:p>
    <w:p w14:paraId="7C0AEB7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F943B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3(3)-Y3(2)/gamma1-Y3(1));</w:t>
      </w:r>
    </w:p>
    <w:p w14:paraId="7AA8E3B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3(2)-Y3(1));</w:t>
      </w:r>
    </w:p>
    <w:p w14:paraId="3C34711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3(1));</w:t>
      </w:r>
    </w:p>
    <w:p w14:paraId="42E4682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3(1)^1.75/(Y3(1)^1.75+Ks^1.75);</w:t>
      </w:r>
    </w:p>
    <w:p w14:paraId="4F7BD13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5C1533C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346FE6C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3(1).^2./(0.5^2+Y3(1).^2);</w:t>
      </w:r>
    </w:p>
    <w:p w14:paraId="43F554C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3(2));</w:t>
      </w:r>
    </w:p>
    <w:p w14:paraId="35C34DF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0938CA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[Jdiff+Jleak-Jserca+Jin-Jpm</w:t>
      </w:r>
    </w:p>
    <w:p w14:paraId="5787767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02D7F1D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3164C92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868C8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_new=Y0+(YK1+2*YK2+2*YK3+YK4)/6;</w:t>
      </w:r>
    </w:p>
    <w:p w14:paraId="7ECAFFD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_new=Y_new(1);</w:t>
      </w:r>
    </w:p>
    <w:p w14:paraId="4CC50C2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_new=Y_new(2);</w:t>
      </w:r>
    </w:p>
    <w:p w14:paraId="3E6F540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_new=Y_new(3);</w:t>
      </w:r>
    </w:p>
    <w:p w14:paraId="4FF7B56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CF661D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dt1=dt*ones(Num_IPR,1);</w:t>
      </w:r>
    </w:p>
    <w:p w14:paraId="43137A6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D4A7AA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e gating variables</w:t>
      </w:r>
    </w:p>
    <w:p w14:paraId="0D4F76D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Num_IPR </w:t>
      </w:r>
    </w:p>
    <w:p w14:paraId="3C8DDAD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91206D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ct_new(end)-cb_new(end)/gamma1-c_new(end));</w:t>
      </w:r>
    </w:p>
    <w:p w14:paraId="339CFC3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m(i)=cb_new*heaviside(4.5-state(i,end))+120*(cs/100)*heaviside(state(i,end)-4.5);</w:t>
      </w:r>
    </w:p>
    <w:p w14:paraId="28846D8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7B697EB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42</w:t>
      </w:r>
    </w:p>
    <w:p w14:paraId="192F540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inf=cm(i).^n42./(k42.^n42+cm(i).^n42);</w:t>
      </w:r>
    </w:p>
    <w:p w14:paraId="47B75B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60459C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42*(m42_inf-m42(i));</w:t>
      </w:r>
    </w:p>
    <w:p w14:paraId="69965B3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83777C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42(i)+YK1/2;</w:t>
      </w:r>
    </w:p>
    <w:p w14:paraId="12FAB26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69A30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42*(m42_inf-Y1);</w:t>
      </w:r>
    </w:p>
    <w:p w14:paraId="5432ED8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0CFC08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42(i)+YK2/2;</w:t>
      </w:r>
    </w:p>
    <w:p w14:paraId="7D196BA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344E95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42*(m42_inf-Y2);</w:t>
      </w:r>
    </w:p>
    <w:p w14:paraId="15B8CDF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DC2D7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42(i)+YK3;</w:t>
      </w:r>
    </w:p>
    <w:p w14:paraId="66C1B2E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FF9B2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42*(m42_inf-Y3);</w:t>
      </w:r>
    </w:p>
    <w:p w14:paraId="193128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DDAF19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new(i)=m42(i)+(YK1+2*YK2+2*YK3+YK4)/6;</w:t>
      </w:r>
    </w:p>
    <w:p w14:paraId="2373DAE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EA23CC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42</w:t>
      </w:r>
    </w:p>
    <w:p w14:paraId="21020B6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inf=kn42^nn42./(kn42^nn42+cm(i).^nn42);</w:t>
      </w:r>
    </w:p>
    <w:p w14:paraId="667C9DA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5B9CA3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ambda_h42=ah42*heaviside(4.5-state(i,end))+Vh42*heaviside(state(i,end)-4.5);</w:t>
      </w:r>
    </w:p>
    <w:p w14:paraId="538F8E0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5495C0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42*(h42_inf-h42(i));</w:t>
      </w:r>
    </w:p>
    <w:p w14:paraId="2A5CEB3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B9437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42(i)+YK1/2;</w:t>
      </w:r>
    </w:p>
    <w:p w14:paraId="635D66C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13C852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42*(h42_inf-Y1);</w:t>
      </w:r>
    </w:p>
    <w:p w14:paraId="59CD377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0D55A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42(i)+YK2/2;</w:t>
      </w:r>
    </w:p>
    <w:p w14:paraId="040BEEE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8D9289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42*(h42_inf-Y2);</w:t>
      </w:r>
    </w:p>
    <w:p w14:paraId="1DF677A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358285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42(i)+YK3;</w:t>
      </w:r>
    </w:p>
    <w:p w14:paraId="38115F9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D8BE0B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42*(h42_inf-Y3);</w:t>
      </w:r>
    </w:p>
    <w:p w14:paraId="4A39B32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29B197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new(i)=h42(i)+(YK1+2*YK2+2*YK3+YK4)/6;</w:t>
      </w:r>
    </w:p>
    <w:p w14:paraId="332BCCF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262A2B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24</w:t>
      </w:r>
    </w:p>
    <w:p w14:paraId="0D099D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inf=cm(i).^n24./(k24^n24+cm(i).^n24);</w:t>
      </w:r>
    </w:p>
    <w:p w14:paraId="44EFE33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1ED10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24*(m24_inf-m24(i));</w:t>
      </w:r>
    </w:p>
    <w:p w14:paraId="3E9CC03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E87509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24(i)+YK1/2;</w:t>
      </w:r>
    </w:p>
    <w:p w14:paraId="482C147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E1AD28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24*(m24_inf-Y1);</w:t>
      </w:r>
    </w:p>
    <w:p w14:paraId="460A899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D4C25F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24(i)+YK2/2;</w:t>
      </w:r>
    </w:p>
    <w:p w14:paraId="0D59479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51CB4B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24*(m24_inf-Y2);</w:t>
      </w:r>
    </w:p>
    <w:p w14:paraId="294E8FA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5EAB19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24(i)+YK3;</w:t>
      </w:r>
    </w:p>
    <w:p w14:paraId="57ABF49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AD29BD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24*(m24_inf-Y3);</w:t>
      </w:r>
    </w:p>
    <w:p w14:paraId="7CB2862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D0DB8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new(i)=m24(i)+(YK1+2*YK2+2*YK3+YK4)/6;</w:t>
      </w:r>
    </w:p>
    <w:p w14:paraId="5282E31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4FF9A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24</w:t>
      </w:r>
    </w:p>
    <w:p w14:paraId="51282F0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inf=kn24^nn24./(kn24^nn24+cm(i).^nn24);</w:t>
      </w:r>
    </w:p>
    <w:p w14:paraId="0DA16A2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04722AA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24*(h24_inf-h24(i));</w:t>
      </w:r>
    </w:p>
    <w:p w14:paraId="2ADAB29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301281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24(i)+YK1/2;</w:t>
      </w:r>
    </w:p>
    <w:p w14:paraId="7E6CA64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934693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24*(h24_inf-Y1);</w:t>
      </w:r>
    </w:p>
    <w:p w14:paraId="5AB4E7B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929A8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24(i)+YK2/2;</w:t>
      </w:r>
    </w:p>
    <w:p w14:paraId="7E4073F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9AD955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24*(h24_inf-Y2);</w:t>
      </w:r>
    </w:p>
    <w:p w14:paraId="6347C0F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2C295B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24(i)+YK3;</w:t>
      </w:r>
    </w:p>
    <w:p w14:paraId="0DF5E94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E039FF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24*(h24_inf-Y3);</w:t>
      </w:r>
    </w:p>
    <w:p w14:paraId="5C1D7A2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1E45B2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new(i)=h24(i)+(YK1+2*YK2+2*YK3+YK4)/6;</w:t>
      </w:r>
    </w:p>
    <w:p w14:paraId="60899BF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A323B5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the next step is to determine the transition time by linear interpolation</w:t>
      </w:r>
    </w:p>
    <w:p w14:paraId="141C1B5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(i).*h24(i)));</w:t>
      </w:r>
    </w:p>
    <w:p w14:paraId="1551365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(i).*h42(i);</w:t>
      </w:r>
    </w:p>
    <w:p w14:paraId="679F673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        </w:t>
      </w:r>
    </w:p>
    <w:p w14:paraId="6948D77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a_old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2A7DF80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 </w:t>
      </w:r>
      <w:r>
        <w:rPr>
          <w:rFonts w:ascii="Courier" w:hAnsi="Courier" w:cs="Courier"/>
          <w:color w:val="228B22"/>
          <w:sz w:val="20"/>
          <w:szCs w:val="20"/>
        </w:rPr>
        <w:t>% old transition matrix</w:t>
      </w:r>
    </w:p>
    <w:p w14:paraId="3DA1B0B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7F05137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_new(i).*h24_new(i)));</w:t>
      </w:r>
    </w:p>
    <w:p w14:paraId="00C915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_new(i).*h42_new(i);</w:t>
      </w:r>
    </w:p>
    <w:p w14:paraId="3D4E662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3B28CC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a_new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3CFE86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 </w:t>
      </w:r>
      <w:r>
        <w:rPr>
          <w:rFonts w:ascii="Courier" w:hAnsi="Courier" w:cs="Courier"/>
          <w:color w:val="228B22"/>
          <w:sz w:val="20"/>
          <w:szCs w:val="20"/>
        </w:rPr>
        <w:t>% new transition matrix</w:t>
      </w:r>
    </w:p>
    <w:p w14:paraId="0A140BD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3E170F2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g_old=g(i);</w:t>
      </w:r>
    </w:p>
    <w:p w14:paraId="15ACE8B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g_new=g_old+(sum(Ta_old(state(i,end),:))+sum(Ta_new(state(i,end),:)))/2*dt; </w:t>
      </w:r>
      <w:r>
        <w:rPr>
          <w:rFonts w:ascii="Courier" w:hAnsi="Courier" w:cs="Courier"/>
          <w:color w:val="228B22"/>
          <w:sz w:val="20"/>
          <w:szCs w:val="20"/>
        </w:rPr>
        <w:t xml:space="preserve">% trapezoid intergration </w:t>
      </w:r>
    </w:p>
    <w:p w14:paraId="2567978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epsilon=log(1/r1(i));</w:t>
      </w:r>
    </w:p>
    <w:p w14:paraId="122C1B7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g_new&gt;=epsilon  </w:t>
      </w:r>
      <w:r>
        <w:rPr>
          <w:rFonts w:ascii="Courier" w:hAnsi="Courier" w:cs="Courier"/>
          <w:color w:val="228B22"/>
          <w:sz w:val="20"/>
          <w:szCs w:val="20"/>
        </w:rPr>
        <w:t>% transition occurs</w:t>
      </w:r>
    </w:p>
    <w:p w14:paraId="4126516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dt1(i)=(epsilon-g_old)/(g_new-g_old)*dt; </w:t>
      </w:r>
      <w:r>
        <w:rPr>
          <w:rFonts w:ascii="Courier" w:hAnsi="Courier" w:cs="Courier"/>
          <w:color w:val="228B22"/>
          <w:sz w:val="20"/>
          <w:szCs w:val="20"/>
        </w:rPr>
        <w:t>% determine the transition time by linear interpolation</w:t>
      </w:r>
    </w:p>
    <w:p w14:paraId="760E174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15A04C2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197092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[dt_min index]=min(abs(dt1));</w:t>
      </w:r>
    </w:p>
    <w:p w14:paraId="5A47F15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dex==1 &amp;&amp; dt_min/dt==1</w:t>
      </w:r>
    </w:p>
    <w:p w14:paraId="1502895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index=0;</w:t>
      </w:r>
    </w:p>
    <w:p w14:paraId="1D5AEC2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422541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dt=dt_min; </w:t>
      </w:r>
      <w:r>
        <w:rPr>
          <w:rFonts w:ascii="Courier" w:hAnsi="Courier" w:cs="Courier"/>
          <w:color w:val="228B22"/>
          <w:sz w:val="20"/>
          <w:szCs w:val="20"/>
        </w:rPr>
        <w:t xml:space="preserve">% the found time interval from preceding time to transition time   </w:t>
      </w:r>
    </w:p>
    <w:p w14:paraId="740081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267484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Now reupdate the system again using the "true" dt.</w:t>
      </w:r>
    </w:p>
    <w:p w14:paraId="5F4C8B8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692B68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0=[c(end);cb(end);ct(end)];</w:t>
      </w:r>
    </w:p>
    <w:p w14:paraId="1571411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4DC013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here use RK4 to solve the ODEs</w:t>
      </w:r>
    </w:p>
    <w:p w14:paraId="7726F18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0(3)-Y0(2)/gamma1-Y0(1));</w:t>
      </w:r>
    </w:p>
    <w:p w14:paraId="2C0D508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0(2)-Y0(1));</w:t>
      </w:r>
    </w:p>
    <w:p w14:paraId="15D79F7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0(1));</w:t>
      </w:r>
    </w:p>
    <w:p w14:paraId="0C0D703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0(1)^1.75/(Y0(1)^1.75+Ks^1.75);</w:t>
      </w:r>
    </w:p>
    <w:p w14:paraId="7A96117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6A280FB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1DF0B0E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0(1).^2./(0.5^2+Y0(1).^2);</w:t>
      </w:r>
    </w:p>
    <w:p w14:paraId="35BEA52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0(2));</w:t>
      </w:r>
    </w:p>
    <w:p w14:paraId="6DD33F0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5C2508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[Jdiff+Jleak-Jserca+Jin-Jpm</w:t>
      </w:r>
    </w:p>
    <w:p w14:paraId="13B633C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4FEE40C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0238BF9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61A791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Y0+YK1/2;</w:t>
      </w:r>
    </w:p>
    <w:p w14:paraId="50A3550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5019B7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1(3)-Y1(2)/gamma1-Y1(1));</w:t>
      </w:r>
    </w:p>
    <w:p w14:paraId="49B6580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1(2)-Y1(1));</w:t>
      </w:r>
    </w:p>
    <w:p w14:paraId="735D0EE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1(1));</w:t>
      </w:r>
    </w:p>
    <w:p w14:paraId="541119B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1(1)^1.75/(Y1(1)^1.75+Ks^1.75);</w:t>
      </w:r>
    </w:p>
    <w:p w14:paraId="2F1385A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1AFA1B4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07F61A1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1(1).^2./(0.5^2+Y1(1).^2);</w:t>
      </w:r>
    </w:p>
    <w:p w14:paraId="075391E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1(2));</w:t>
      </w:r>
    </w:p>
    <w:p w14:paraId="2C11824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6BF56C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[Jdiff+Jleak-Jserca+Jin-Jpm</w:t>
      </w:r>
    </w:p>
    <w:p w14:paraId="656FDAB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0F2780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79774B9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09B9FD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Y0+YK2/2;</w:t>
      </w:r>
    </w:p>
    <w:p w14:paraId="1D50001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120CF2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2(3)-Y2(2)/gamma1-Y2(1));</w:t>
      </w:r>
    </w:p>
    <w:p w14:paraId="02B889C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2(2)-Y2(1));</w:t>
      </w:r>
    </w:p>
    <w:p w14:paraId="7C8A530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2(1));</w:t>
      </w:r>
    </w:p>
    <w:p w14:paraId="619F6B0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2(1)^1.75/(Y2(1)^1.75+Ks^1.75);</w:t>
      </w:r>
    </w:p>
    <w:p w14:paraId="3BD949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19E967E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2A448D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2(1).^2./(0.5^2+Y2(1).^2);</w:t>
      </w:r>
    </w:p>
    <w:p w14:paraId="22F3178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2(2));</w:t>
      </w:r>
    </w:p>
    <w:p w14:paraId="62DB141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099FE74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[Jdiff+Jleak-Jserca+Jin-Jpm</w:t>
      </w:r>
    </w:p>
    <w:p w14:paraId="5678EFA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788EB77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1621AD0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4F8643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Y0+YK3;</w:t>
      </w:r>
    </w:p>
    <w:p w14:paraId="6829C7C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5E12A4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s=gamma2*(Y3(3)-Y3(2)/gamma1-Y3(1));</w:t>
      </w:r>
    </w:p>
    <w:p w14:paraId="4A1FC6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diff=kdiff*(Y3(2)-Y3(1));</w:t>
      </w:r>
    </w:p>
    <w:p w14:paraId="4012CF7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leak=kleak*(cs-Y3(1));</w:t>
      </w:r>
    </w:p>
    <w:p w14:paraId="2CAF14E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erca=Vs*Y3(1)^1.75/(Y3(1)^1.75+Ks^1.75);</w:t>
      </w:r>
    </w:p>
    <w:p w14:paraId="53C1AC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socc=Vsocc*Ksocc^4/(cs^4+Ksocc^4);</w:t>
      </w:r>
    </w:p>
    <w:p w14:paraId="48082D4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n=Jleakin+Jrocc+Jsocc;</w:t>
      </w:r>
    </w:p>
    <w:p w14:paraId="7CBDA44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pm=Vp*Y3(1).^2./(0.5^2+Y3(1).^2);</w:t>
      </w:r>
    </w:p>
    <w:p w14:paraId="12542D6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Jipr=kipr*No*(cs-Y3(2));</w:t>
      </w:r>
    </w:p>
    <w:p w14:paraId="425FB5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6CCA343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[Jdiff+Jleak-Jserca+Jin-Jpm</w:t>
      </w:r>
    </w:p>
    <w:p w14:paraId="244332C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amma1*(Jipr-Jdiff)</w:t>
      </w:r>
    </w:p>
    <w:p w14:paraId="40FFA05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Jin-Jpm];</w:t>
      </w:r>
    </w:p>
    <w:p w14:paraId="29B6C4E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3ABCA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_new=Y0+(YK1+2*YK2+2*YK3+YK4)/6;</w:t>
      </w:r>
    </w:p>
    <w:p w14:paraId="507408A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_new=Y_new(1);</w:t>
      </w:r>
    </w:p>
    <w:p w14:paraId="0E7DC38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_new=Y_new(2);</w:t>
      </w:r>
    </w:p>
    <w:p w14:paraId="09C283A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_new=Y_new(3);</w:t>
      </w:r>
    </w:p>
    <w:p w14:paraId="0641A2A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F0A3D6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i=1:Num_IPR </w:t>
      </w:r>
    </w:p>
    <w:p w14:paraId="66E29CF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EAC95E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s=gamma2*(ct_new(end)-cb_new(end)/gamma1-c_new(end));</w:t>
      </w:r>
    </w:p>
    <w:p w14:paraId="5E00C25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m(i)=cb_new*heaviside(4.5-state(i,end))+120*(cs/100)*heaviside(state(i,end)-4.5);</w:t>
      </w:r>
    </w:p>
    <w:p w14:paraId="5E2D9A7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168BACE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228B22"/>
          <w:sz w:val="20"/>
          <w:szCs w:val="20"/>
        </w:rPr>
        <w:t>% updating m42</w:t>
      </w:r>
    </w:p>
    <w:p w14:paraId="07752CC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inf=cm(i).^n42./(k42.^n42+cm(i).^n42);</w:t>
      </w:r>
    </w:p>
    <w:p w14:paraId="3543A8B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7FACF0F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42*(m42_inf-m42(i));</w:t>
      </w:r>
    </w:p>
    <w:p w14:paraId="28A5F8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24295F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42(i)+YK1/2;</w:t>
      </w:r>
    </w:p>
    <w:p w14:paraId="4F7FDB4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70C15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42*(m42_inf-Y1);</w:t>
      </w:r>
    </w:p>
    <w:p w14:paraId="25A67C0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EF02D5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42(i)+YK2/2;</w:t>
      </w:r>
    </w:p>
    <w:p w14:paraId="5F077F6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DAF596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42*(m42_inf-Y2);</w:t>
      </w:r>
    </w:p>
    <w:p w14:paraId="0B04923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6B0A3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42(i)+YK3;</w:t>
      </w:r>
    </w:p>
    <w:p w14:paraId="2A74F5C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4063D9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42*(m42_inf-Y3);</w:t>
      </w:r>
    </w:p>
    <w:p w14:paraId="5E75C9A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7C713C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_new(i)=m42(i)+(YK1+2*YK2+2*YK3+YK4)/6;</w:t>
      </w:r>
    </w:p>
    <w:p w14:paraId="5B4E343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23554E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42</w:t>
      </w:r>
    </w:p>
    <w:p w14:paraId="3306191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inf=kn42^nn42./(kn42^nn42+cm(i).^nn42);</w:t>
      </w:r>
    </w:p>
    <w:p w14:paraId="0BFDBA5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FE332F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lambda_h42=ah42*heaviside(4.5-state(i,end))+Vh42*heaviside(state(i,end)-4.5);</w:t>
      </w:r>
    </w:p>
    <w:p w14:paraId="6A26010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F0202D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42*(h42_inf-h42(i));</w:t>
      </w:r>
    </w:p>
    <w:p w14:paraId="1B34E7A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7A6AAF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42(i)+YK1/2;</w:t>
      </w:r>
    </w:p>
    <w:p w14:paraId="2FF95DE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C95670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42*(h42_inf-Y1);</w:t>
      </w:r>
    </w:p>
    <w:p w14:paraId="5A9D484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EEAF7D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42(i)+YK2/2;</w:t>
      </w:r>
    </w:p>
    <w:p w14:paraId="77325BA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1F2F52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42*(h42_inf-Y2);</w:t>
      </w:r>
    </w:p>
    <w:p w14:paraId="40B2B65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30A597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42(i)+YK3;</w:t>
      </w:r>
    </w:p>
    <w:p w14:paraId="5F17CC2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EFEDEE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42*(h42_inf-Y3);</w:t>
      </w:r>
    </w:p>
    <w:p w14:paraId="02BA711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590DD5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new(i)=h42(i)+(YK1+2*YK2+2*YK3+YK4)/6;</w:t>
      </w:r>
    </w:p>
    <w:p w14:paraId="61881A9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D71D8D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m24</w:t>
      </w:r>
    </w:p>
    <w:p w14:paraId="5399A2B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inf=cm(i).^n24./(k24^n24+cm(i).^n24);</w:t>
      </w:r>
    </w:p>
    <w:p w14:paraId="4803960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C9E6A3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m24*(m24_inf-m24(i));</w:t>
      </w:r>
    </w:p>
    <w:p w14:paraId="745CE51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ACD96E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m24(i)+YK1/2;</w:t>
      </w:r>
    </w:p>
    <w:p w14:paraId="2C22ACA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4945635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m24*(m24_inf-Y1);</w:t>
      </w:r>
    </w:p>
    <w:p w14:paraId="060206E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6CFD27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m24(i)+YK2/2;</w:t>
      </w:r>
    </w:p>
    <w:p w14:paraId="3DCAE7F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C30DCE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m24*(m24_inf-Y2);</w:t>
      </w:r>
    </w:p>
    <w:p w14:paraId="6998117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09E1EF6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m24(i)+YK3;</w:t>
      </w:r>
    </w:p>
    <w:p w14:paraId="3BA8E8C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9F5F46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m24*(m24_inf-Y3);</w:t>
      </w:r>
    </w:p>
    <w:p w14:paraId="4BADE76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99398B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_new(i)=m24(i)+(YK1+2*YK2+2*YK3+YK4)/6;</w:t>
      </w:r>
    </w:p>
    <w:p w14:paraId="5E574C3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613FE1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updating h24</w:t>
      </w:r>
    </w:p>
    <w:p w14:paraId="5806F0C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inf=kn24^nn24./(kn24^nn24+cm(i).^nn24);</w:t>
      </w:r>
    </w:p>
    <w:p w14:paraId="1D50B06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</w:t>
      </w:r>
    </w:p>
    <w:p w14:paraId="3B8C47A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1=dt*lambda_h24*(h24_inf-h24(i));</w:t>
      </w:r>
    </w:p>
    <w:p w14:paraId="0FA551D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440A6B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1=h24(i)+YK1/2;</w:t>
      </w:r>
    </w:p>
    <w:p w14:paraId="4F4810D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ABA22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2=dt*lambda_h24*(h24_inf-Y1);</w:t>
      </w:r>
    </w:p>
    <w:p w14:paraId="71C79D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11E45D5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2=h24(i)+YK2/2;</w:t>
      </w:r>
    </w:p>
    <w:p w14:paraId="00DDEF2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5D2BAFF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3=dt*lambda_h24*(h24_inf-Y2);</w:t>
      </w:r>
    </w:p>
    <w:p w14:paraId="700B3F1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A7F89C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3=h24(i)+YK3;</w:t>
      </w:r>
    </w:p>
    <w:p w14:paraId="09D4807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851167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YK4=dt*lambda_h24*(h24_inf-Y3);</w:t>
      </w:r>
    </w:p>
    <w:p w14:paraId="19D8C1A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2B891F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_new(i)=h24(i)+(YK1+2*YK2+2*YK3+YK4)/6;</w:t>
      </w:r>
    </w:p>
    <w:p w14:paraId="4698747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61B8095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(i).*h24(i)));</w:t>
      </w:r>
    </w:p>
    <w:p w14:paraId="6C4C075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(i).*h42(i);</w:t>
      </w:r>
    </w:p>
    <w:p w14:paraId="3BC30E5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</w:t>
      </w:r>
    </w:p>
    <w:p w14:paraId="450A092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D0F00E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old=[0 q12 0 0 0 0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33A36E6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1FCFF56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08067E4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24=(a24+V24*(1-m24_new(i).*h24_new(i)));</w:t>
      </w:r>
    </w:p>
    <w:p w14:paraId="7C267DE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q42=a42+V42*m42_new(i).*h42_new(i);</w:t>
      </w:r>
    </w:p>
    <w:p w14:paraId="6BB8A4D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2597ABB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new=[0 q12 0 0 0 0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46A2369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5815D6F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58E38DF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(i)=g(i)+(sum(Ta_old(state(i,end),:))+sum(Ta_new(state(i,end),:)))/2*dt; </w:t>
      </w:r>
      <w:r>
        <w:rPr>
          <w:rFonts w:ascii="Courier" w:hAnsi="Courier" w:cs="Courier"/>
          <w:color w:val="228B22"/>
          <w:sz w:val="20"/>
          <w:szCs w:val="20"/>
        </w:rPr>
        <w:t>% update tracking variable</w:t>
      </w:r>
    </w:p>
    <w:p w14:paraId="2CCA930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</w:p>
    <w:p w14:paraId="727739E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2F51BE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703C1D6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>% add updated data to exsiting vectors</w:t>
      </w:r>
    </w:p>
    <w:p w14:paraId="4D40998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=[c,c_new];</w:t>
      </w:r>
    </w:p>
    <w:p w14:paraId="424F01B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b=[cb,cb_new];</w:t>
      </w:r>
    </w:p>
    <w:p w14:paraId="6C00FD3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ct=[ct,ct_new];</w:t>
      </w:r>
    </w:p>
    <w:p w14:paraId="7CFE912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time=[time,time(end)+dt];</w:t>
      </w:r>
    </w:p>
    <w:p w14:paraId="4D144AB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24=h24_new;</w:t>
      </w:r>
    </w:p>
    <w:p w14:paraId="1E83CA9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24=m24_new;</w:t>
      </w:r>
    </w:p>
    <w:p w14:paraId="4100CB5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=h42_new;</w:t>
      </w:r>
    </w:p>
    <w:p w14:paraId="5685AE6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h42_track=[h42_track,h42_new];</w:t>
      </w:r>
    </w:p>
    <w:p w14:paraId="6181AC6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m42=m42_new;</w:t>
      </w:r>
    </w:p>
    <w:p w14:paraId="46BF70E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395A984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</w:p>
    <w:p w14:paraId="639066C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 xml:space="preserve">% After finding the transition time and the channel that changes at the </w:t>
      </w:r>
    </w:p>
    <w:p w14:paraId="35C4E19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228B22"/>
          <w:sz w:val="20"/>
          <w:szCs w:val="20"/>
        </w:rPr>
        <w:t xml:space="preserve">% time, now I determine which state the channel should enter.  </w:t>
      </w:r>
    </w:p>
    <w:p w14:paraId="5D0E9E1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if</w:t>
      </w:r>
      <w:r>
        <w:rPr>
          <w:rFonts w:ascii="Courier" w:hAnsi="Courier" w:cs="Courier"/>
          <w:color w:val="000000"/>
          <w:sz w:val="20"/>
          <w:szCs w:val="20"/>
        </w:rPr>
        <w:t xml:space="preserve"> index==0</w:t>
      </w:r>
    </w:p>
    <w:p w14:paraId="14D3C27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state=[state,state(:,end)];</w:t>
      </w:r>
    </w:p>
    <w:p w14:paraId="1AD7BDC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dt=dt0;</w:t>
      </w:r>
    </w:p>
    <w:p w14:paraId="6198226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lse</w:t>
      </w:r>
    </w:p>
    <w:p w14:paraId="246CC29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q24=(a24+V24*(1-m24(index).*h24(index)));</w:t>
      </w:r>
    </w:p>
    <w:p w14:paraId="7B71769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q42=a42+V42*m42(index).*h42(index);</w:t>
      </w:r>
    </w:p>
    <w:p w14:paraId="4ADF5BF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Ta_new=[0 q12 0 0 0 0 ;q21 0 q23 q24 0 q26;0 q32 0 0 0 0;0 q42 0 0 q45 0;</w:t>
      </w:r>
      <w:r>
        <w:rPr>
          <w:rFonts w:ascii="Courier" w:hAnsi="Courier" w:cs="Courier"/>
          <w:color w:val="0000FF"/>
          <w:sz w:val="20"/>
          <w:szCs w:val="20"/>
        </w:rPr>
        <w:t>...</w:t>
      </w:r>
    </w:p>
    <w:p w14:paraId="75D8F0B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0 0 0 q54 0 0;0 q62 0 0 0 0];</w:t>
      </w:r>
    </w:p>
    <w:p w14:paraId="1E97ADB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r2=rand; </w:t>
      </w:r>
      <w:r>
        <w:rPr>
          <w:rFonts w:ascii="Courier" w:hAnsi="Courier" w:cs="Courier"/>
          <w:color w:val="228B22"/>
          <w:sz w:val="20"/>
          <w:szCs w:val="20"/>
        </w:rPr>
        <w:t>% uniform random variable on [0,1]</w:t>
      </w:r>
    </w:p>
    <w:p w14:paraId="3BEF3A0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previous=Ta_new(state(index,end),:);</w:t>
      </w:r>
    </w:p>
    <w:p w14:paraId="63926A3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kk=1;</w:t>
      </w:r>
    </w:p>
    <w:p w14:paraId="0300F4D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while</w:t>
      </w:r>
      <w:r>
        <w:rPr>
          <w:rFonts w:ascii="Courier" w:hAnsi="Courier" w:cs="Courier"/>
          <w:color w:val="000000"/>
          <w:sz w:val="20"/>
          <w:szCs w:val="20"/>
        </w:rPr>
        <w:t xml:space="preserve"> sum(previous(1:kk))/sum(previous)&lt;r2</w:t>
      </w:r>
    </w:p>
    <w:p w14:paraId="56BD3BB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    kk=kk+1;</w:t>
      </w:r>
    </w:p>
    <w:p w14:paraId="34A98985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70D853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urrent=state(:,end);</w:t>
      </w:r>
    </w:p>
    <w:p w14:paraId="0CBC56E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current(index)=kk;</w:t>
      </w:r>
    </w:p>
    <w:p w14:paraId="305F10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state=[state,current];</w:t>
      </w:r>
    </w:p>
    <w:p w14:paraId="4A1707E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r1(index)=rand; </w:t>
      </w:r>
      <w:r>
        <w:rPr>
          <w:rFonts w:ascii="Courier" w:hAnsi="Courier" w:cs="Courier"/>
          <w:color w:val="228B22"/>
          <w:sz w:val="20"/>
          <w:szCs w:val="20"/>
        </w:rPr>
        <w:t>% reset r1</w:t>
      </w:r>
    </w:p>
    <w:p w14:paraId="7096773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    g(index)=0; </w:t>
      </w:r>
      <w:r>
        <w:rPr>
          <w:rFonts w:ascii="Courier" w:hAnsi="Courier" w:cs="Courier"/>
          <w:color w:val="228B22"/>
          <w:sz w:val="20"/>
          <w:szCs w:val="20"/>
        </w:rPr>
        <w:t>% reset corresponding value of g back to zero</w:t>
      </w:r>
    </w:p>
    <w:p w14:paraId="57694EF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E06C0C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   </w:t>
      </w: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641E7FD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11B242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0947168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0739216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oc</w:t>
      </w:r>
    </w:p>
    <w:p w14:paraId="35C2326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614AFC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save each interation</w:t>
      </w:r>
    </w:p>
    <w:p w14:paraId="12A7A44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6state_Part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_'</w:t>
      </w:r>
      <w:r>
        <w:rPr>
          <w:rFonts w:ascii="Courier" w:hAnsi="Courier" w:cs="Courier"/>
          <w:color w:val="000000"/>
          <w:sz w:val="20"/>
          <w:szCs w:val="20"/>
        </w:rPr>
        <w:t>,num2str(full)])</w:t>
      </w:r>
    </w:p>
    <w:p w14:paraId="4455385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45F3C92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update the variables used in the next interation</w:t>
      </w:r>
    </w:p>
    <w:p w14:paraId="24A3742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me=time(end);</w:t>
      </w:r>
    </w:p>
    <w:p w14:paraId="2DAB97B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=c(end);  </w:t>
      </w:r>
    </w:p>
    <w:p w14:paraId="2AE927D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b=cb(end);  </w:t>
      </w:r>
    </w:p>
    <w:p w14:paraId="4DAB534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t(end);</w:t>
      </w:r>
    </w:p>
    <w:p w14:paraId="40A7A12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ate=state(:,end);</w:t>
      </w:r>
    </w:p>
    <w:p w14:paraId="79DDB8B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rack=h42_track(:,end);</w:t>
      </w:r>
    </w:p>
    <w:p w14:paraId="4A035D9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7E2ACE2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aitbar((full)/Numtimes)</w:t>
      </w:r>
    </w:p>
    <w:p w14:paraId="4B33E65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11883B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4482548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56F1B6B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ose(wb) </w:t>
      </w:r>
      <w:r>
        <w:rPr>
          <w:rFonts w:ascii="Courier" w:hAnsi="Courier" w:cs="Courier"/>
          <w:color w:val="228B22"/>
          <w:sz w:val="20"/>
          <w:szCs w:val="20"/>
        </w:rPr>
        <w:t>% close waitbar</w:t>
      </w:r>
    </w:p>
    <w:p w14:paraId="11FAF44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37B10C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 this code is for gathering all the files made by the above code to generate a full file</w:t>
      </w:r>
    </w:p>
    <w:p w14:paraId="034078B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5B63E21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totaltime=[]; </w:t>
      </w:r>
      <w:r>
        <w:rPr>
          <w:rFonts w:ascii="Courier" w:hAnsi="Courier" w:cs="Courier"/>
          <w:color w:val="228B22"/>
          <w:sz w:val="20"/>
          <w:szCs w:val="20"/>
        </w:rPr>
        <w:t>% time</w:t>
      </w:r>
    </w:p>
    <w:p w14:paraId="21E47B0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=[]; </w:t>
      </w:r>
      <w:r>
        <w:rPr>
          <w:rFonts w:ascii="Courier" w:hAnsi="Courier" w:cs="Courier"/>
          <w:color w:val="228B22"/>
          <w:sz w:val="20"/>
          <w:szCs w:val="20"/>
        </w:rPr>
        <w:t>% c values</w:t>
      </w:r>
    </w:p>
    <w:p w14:paraId="554F6AC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b=[]; </w:t>
      </w:r>
      <w:r>
        <w:rPr>
          <w:rFonts w:ascii="Courier" w:hAnsi="Courier" w:cs="Courier"/>
          <w:color w:val="228B22"/>
          <w:sz w:val="20"/>
          <w:szCs w:val="20"/>
        </w:rPr>
        <w:t>% cb values</w:t>
      </w:r>
    </w:p>
    <w:p w14:paraId="62C0C5A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aT=[]; </w:t>
      </w:r>
      <w:r>
        <w:rPr>
          <w:rFonts w:ascii="Courier" w:hAnsi="Courier" w:cs="Courier"/>
          <w:color w:val="228B22"/>
          <w:sz w:val="20"/>
          <w:szCs w:val="20"/>
        </w:rPr>
        <w:t>% ct values</w:t>
      </w:r>
    </w:p>
    <w:p w14:paraId="186ADA8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h42_total=[]; </w:t>
      </w:r>
      <w:r>
        <w:rPr>
          <w:rFonts w:ascii="Courier" w:hAnsi="Courier" w:cs="Courier"/>
          <w:color w:val="228B22"/>
          <w:sz w:val="20"/>
          <w:szCs w:val="20"/>
        </w:rPr>
        <w:t>% h42</w:t>
      </w:r>
    </w:p>
    <w:p w14:paraId="564E3E7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state_total=[]; </w:t>
      </w:r>
      <w:r>
        <w:rPr>
          <w:rFonts w:ascii="Courier" w:hAnsi="Courier" w:cs="Courier"/>
          <w:color w:val="228B22"/>
          <w:sz w:val="20"/>
          <w:szCs w:val="20"/>
        </w:rPr>
        <w:t>% state vector</w:t>
      </w:r>
    </w:p>
    <w:p w14:paraId="12C02C43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716EBA9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b1=waitbar(0,</w:t>
      </w:r>
      <w:r>
        <w:rPr>
          <w:rFonts w:ascii="Courier" w:hAnsi="Courier" w:cs="Courier"/>
          <w:color w:val="A020F0"/>
          <w:sz w:val="20"/>
          <w:szCs w:val="20"/>
        </w:rPr>
        <w:t>'please wait...'</w:t>
      </w:r>
      <w:r>
        <w:rPr>
          <w:rFonts w:ascii="Courier" w:hAnsi="Courier" w:cs="Courier"/>
          <w:color w:val="000000"/>
          <w:sz w:val="20"/>
          <w:szCs w:val="20"/>
        </w:rPr>
        <w:t>);</w:t>
      </w:r>
    </w:p>
    <w:p w14:paraId="3FF8174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2BA2E1E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for</w:t>
      </w:r>
      <w:r>
        <w:rPr>
          <w:rFonts w:ascii="Courier" w:hAnsi="Courier" w:cs="Courier"/>
          <w:color w:val="000000"/>
          <w:sz w:val="20"/>
          <w:szCs w:val="20"/>
        </w:rPr>
        <w:t xml:space="preserve"> ldf=1:Numtimes</w:t>
      </w:r>
    </w:p>
    <w:p w14:paraId="22C046B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565830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load([</w:t>
      </w:r>
      <w:r>
        <w:rPr>
          <w:rFonts w:ascii="Courier" w:hAnsi="Courier" w:cs="Courier"/>
          <w:color w:val="A020F0"/>
          <w:sz w:val="20"/>
          <w:szCs w:val="20"/>
        </w:rPr>
        <w:t>'6state_Part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_'</w:t>
      </w:r>
      <w:r>
        <w:rPr>
          <w:rFonts w:ascii="Courier" w:hAnsi="Courier" w:cs="Courier"/>
          <w:color w:val="000000"/>
          <w:sz w:val="20"/>
          <w:szCs w:val="20"/>
        </w:rPr>
        <w:t>,num2str(ldf)])</w:t>
      </w:r>
    </w:p>
    <w:p w14:paraId="6260148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B017F3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gathering all the data</w:t>
      </w:r>
    </w:p>
    <w:p w14:paraId="2379ABC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otaltime=[totaltime,time];</w:t>
      </w:r>
    </w:p>
    <w:p w14:paraId="0DBFF2D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=[Ca,c];</w:t>
      </w:r>
    </w:p>
    <w:p w14:paraId="17D4247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b=[Cab,cb];</w:t>
      </w:r>
    </w:p>
    <w:p w14:paraId="40885E9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aT=[CaT,ct];</w:t>
      </w:r>
    </w:p>
    <w:p w14:paraId="4AA2CEB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_total=[h42_total,h42_track];</w:t>
      </w:r>
    </w:p>
    <w:p w14:paraId="62E1B50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ate_total=[state_total,state];</w:t>
      </w:r>
    </w:p>
    <w:p w14:paraId="07EA7FE6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A39506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waitbar(ldf/Numtimes)</w:t>
      </w:r>
    </w:p>
    <w:p w14:paraId="13CF567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433F5A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>end</w:t>
      </w:r>
    </w:p>
    <w:p w14:paraId="2864083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FF"/>
          <w:sz w:val="20"/>
          <w:szCs w:val="20"/>
        </w:rPr>
        <w:t xml:space="preserve"> </w:t>
      </w:r>
    </w:p>
    <w:p w14:paraId="209D270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lose(wb1)</w:t>
      </w:r>
    </w:p>
    <w:p w14:paraId="47EF6F6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7922BF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generate a MAT file for all the data</w:t>
      </w:r>
    </w:p>
    <w:p w14:paraId="4DADA99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Stochastic_model_6state_IP3R_model_IP3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nM_total_'</w:t>
      </w:r>
      <w:r>
        <w:rPr>
          <w:rFonts w:ascii="Courier" w:hAnsi="Courier" w:cs="Courier"/>
          <w:color w:val="000000"/>
          <w:sz w:val="20"/>
          <w:szCs w:val="20"/>
        </w:rPr>
        <w:t>,num2str(Numtimes),</w:t>
      </w:r>
      <w:r>
        <w:rPr>
          <w:rFonts w:ascii="Courier" w:hAnsi="Courier" w:cs="Courier"/>
          <w:color w:val="A020F0"/>
          <w:sz w:val="20"/>
          <w:szCs w:val="20"/>
        </w:rPr>
        <w:t>'s'</w:t>
      </w:r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1A5050FD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163FBDCC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% this file is for reducing the file size by decreasing the data resolution</w:t>
      </w:r>
    </w:p>
    <w:p w14:paraId="2661045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the quality of the reduced data set is still excellent for statistical analysis</w:t>
      </w:r>
    </w:p>
    <w:p w14:paraId="72EF5CA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 xml:space="preserve"> </w:t>
      </w:r>
    </w:p>
    <w:p w14:paraId="63C292F0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B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Jserca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No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a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a_ol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Numtimes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3A8BEF6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Y0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3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3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K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Y_new</w:t>
      </w:r>
    </w:p>
    <w:p w14:paraId="256C4A0A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c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urren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m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dt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dt_min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epsilon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ful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g_old</w:t>
      </w:r>
    </w:p>
    <w:p w14:paraId="466132A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h2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24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24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track</w:t>
      </w:r>
    </w:p>
    <w:p w14:paraId="19E031E4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m24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24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24_new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_in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m42_new</w:t>
      </w:r>
    </w:p>
    <w:p w14:paraId="48E6C4C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i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ndex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kk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idf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openind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previous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r1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r2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tat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im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w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wb1</w:t>
      </w:r>
    </w:p>
    <w:p w14:paraId="5817F50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2A2045F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228B22"/>
          <w:sz w:val="20"/>
          <w:szCs w:val="20"/>
        </w:rPr>
        <w:t>% decreasing resolution by a factor of 10.</w:t>
      </w:r>
    </w:p>
    <w:p w14:paraId="3328091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=Ca(1:10:end);</w:t>
      </w:r>
    </w:p>
    <w:p w14:paraId="21F094D7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t=CaT(1:10:end);</w:t>
      </w:r>
    </w:p>
    <w:p w14:paraId="258AB06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cb=Cab(1:10:end);</w:t>
      </w:r>
    </w:p>
    <w:p w14:paraId="549E5761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time=totaltime(1:10:end);</w:t>
      </w:r>
    </w:p>
    <w:p w14:paraId="598AF6A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tate=state_total(:,1:10:end);</w:t>
      </w:r>
    </w:p>
    <w:p w14:paraId="432583BE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h42=h42_total(:,1:10:end);</w:t>
      </w:r>
    </w:p>
    <w:p w14:paraId="113BDB68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</w:p>
    <w:p w14:paraId="405CCDEB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clear </w:t>
      </w:r>
      <w:r>
        <w:rPr>
          <w:rFonts w:ascii="Courier" w:hAnsi="Courier" w:cs="Courier"/>
          <w:color w:val="A020F0"/>
          <w:sz w:val="20"/>
          <w:szCs w:val="20"/>
        </w:rPr>
        <w:t>Ca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ab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CaT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totaltime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state_tota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h42_total</w:t>
      </w: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r>
        <w:rPr>
          <w:rFonts w:ascii="Courier" w:hAnsi="Courier" w:cs="Courier"/>
          <w:color w:val="A020F0"/>
          <w:sz w:val="20"/>
          <w:szCs w:val="20"/>
        </w:rPr>
        <w:t>fluo</w:t>
      </w:r>
    </w:p>
    <w:p w14:paraId="43547F7F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A020F0"/>
          <w:sz w:val="20"/>
          <w:szCs w:val="20"/>
        </w:rPr>
        <w:t xml:space="preserve"> </w:t>
      </w:r>
    </w:p>
    <w:p w14:paraId="1BABFDC9" w14:textId="77777777" w:rsid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>save([</w:t>
      </w:r>
      <w:r>
        <w:rPr>
          <w:rFonts w:ascii="Courier" w:hAnsi="Courier" w:cs="Courier"/>
          <w:color w:val="A020F0"/>
          <w:sz w:val="20"/>
          <w:szCs w:val="20"/>
        </w:rPr>
        <w:t>'Stochastic_model_6state_IP3R_model_IP3_'</w:t>
      </w:r>
      <w:r>
        <w:rPr>
          <w:rFonts w:ascii="Courier" w:hAnsi="Courier" w:cs="Courier"/>
          <w:color w:val="000000"/>
          <w:sz w:val="20"/>
          <w:szCs w:val="20"/>
        </w:rPr>
        <w:t>,num2str(1000*p),</w:t>
      </w:r>
      <w:r>
        <w:rPr>
          <w:rFonts w:ascii="Courier" w:hAnsi="Courier" w:cs="Courier"/>
          <w:color w:val="A020F0"/>
          <w:sz w:val="20"/>
          <w:szCs w:val="20"/>
        </w:rPr>
        <w:t>'nM_total_'</w:t>
      </w:r>
      <w:r>
        <w:rPr>
          <w:rFonts w:ascii="Courier" w:hAnsi="Courier" w:cs="Courier"/>
          <w:color w:val="000000"/>
          <w:sz w:val="20"/>
          <w:szCs w:val="20"/>
        </w:rPr>
        <w:t>,num2str(Numtimes),</w:t>
      </w:r>
      <w:r>
        <w:rPr>
          <w:rFonts w:ascii="Courier" w:hAnsi="Courier" w:cs="Courier"/>
          <w:color w:val="A020F0"/>
          <w:sz w:val="20"/>
          <w:szCs w:val="20"/>
        </w:rPr>
        <w:t>'s_smallversion'</w:t>
      </w:r>
      <w:r>
        <w:rPr>
          <w:rFonts w:ascii="Courier" w:hAnsi="Courier" w:cs="Courier"/>
          <w:color w:val="000000"/>
          <w:sz w:val="20"/>
          <w:szCs w:val="20"/>
        </w:rPr>
        <w:t>])</w:t>
      </w:r>
    </w:p>
    <w:p w14:paraId="3033C8E9" w14:textId="77777777" w:rsidR="00E53193" w:rsidRPr="00F71595" w:rsidRDefault="00F71595" w:rsidP="00F71595">
      <w:pPr>
        <w:widowControl w:val="0"/>
        <w:autoSpaceDE w:val="0"/>
        <w:autoSpaceDN w:val="0"/>
        <w:adjustRightInd w:val="0"/>
        <w:rPr>
          <w:rFonts w:ascii="Courier" w:hAnsi="Courier" w:cs="Times New Roman"/>
        </w:rPr>
      </w:pPr>
      <w:r>
        <w:rPr>
          <w:rFonts w:ascii="Courier" w:hAnsi="Courier" w:cs="Courier"/>
          <w:color w:val="000000"/>
          <w:sz w:val="20"/>
          <w:szCs w:val="20"/>
        </w:rPr>
        <w:t xml:space="preserve"> </w:t>
      </w:r>
      <w:bookmarkStart w:id="0" w:name="_GoBack"/>
      <w:bookmarkEnd w:id="0"/>
    </w:p>
    <w:sectPr w:rsidR="00E53193" w:rsidRPr="00F71595" w:rsidSect="00414EA0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2A20"/>
    <w:rsid w:val="002E2A20"/>
    <w:rsid w:val="008128D7"/>
    <w:rsid w:val="00C01ECD"/>
    <w:rsid w:val="00E53193"/>
    <w:rsid w:val="00F71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9DC91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2105</Words>
  <Characters>12005</Characters>
  <Application>Microsoft Macintosh Word</Application>
  <DocSecurity>0</DocSecurity>
  <Lines>100</Lines>
  <Paragraphs>28</Paragraphs>
  <ScaleCrop>false</ScaleCrop>
  <Company/>
  <LinksUpToDate>false</LinksUpToDate>
  <CharactersWithSpaces>14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C\pcao002</dc:creator>
  <cp:keywords/>
  <dc:description/>
  <cp:lastModifiedBy>EC\pcao002</cp:lastModifiedBy>
  <cp:revision>3</cp:revision>
  <dcterms:created xsi:type="dcterms:W3CDTF">2014-07-03T23:39:00Z</dcterms:created>
  <dcterms:modified xsi:type="dcterms:W3CDTF">2014-07-04T02:12:00Z</dcterms:modified>
</cp:coreProperties>
</file>